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A19EA1" w14:textId="77777777" w:rsidR="00FE3D54" w:rsidRDefault="00961F6B" w:rsidP="00961F6B">
      <w:pPr>
        <w:pStyle w:val="Heading2"/>
        <w:rPr>
          <w:rFonts w:cstheme="minorHAnsi"/>
          <w:color w:val="000000" w:themeColor="text1"/>
        </w:rPr>
      </w:pPr>
      <w:r w:rsidRPr="00FE3D54">
        <w:rPr>
          <w:rFonts w:cstheme="minorHAnsi"/>
          <w:b/>
          <w:bCs/>
          <w:color w:val="000000" w:themeColor="text1"/>
        </w:rPr>
        <w:t>Supporting Information</w:t>
      </w:r>
      <w:r>
        <w:rPr>
          <w:rFonts w:cstheme="minorHAnsi"/>
          <w:color w:val="000000" w:themeColor="text1"/>
        </w:rPr>
        <w:t xml:space="preserve"> </w:t>
      </w:r>
    </w:p>
    <w:p w14:paraId="2BD34C54" w14:textId="77777777" w:rsidR="00FE3D54" w:rsidRDefault="00FE3D54" w:rsidP="00961F6B">
      <w:pPr>
        <w:pStyle w:val="Heading2"/>
        <w:rPr>
          <w:rFonts w:cstheme="minorHAnsi"/>
          <w:color w:val="000000" w:themeColor="text1"/>
        </w:rPr>
      </w:pPr>
    </w:p>
    <w:p w14:paraId="010E3706" w14:textId="1C4F5DEF" w:rsidR="00961F6B" w:rsidRPr="00F67651" w:rsidRDefault="00961F6B" w:rsidP="00961F6B">
      <w:pPr>
        <w:pStyle w:val="Heading2"/>
        <w:rPr>
          <w:rFonts w:asciiTheme="minorHAnsi" w:hAnsiTheme="minorHAnsi" w:cstheme="minorHAnsi"/>
          <w:color w:val="000000" w:themeColor="text1"/>
        </w:rPr>
      </w:pPr>
      <w:r w:rsidRPr="00FE3D54">
        <w:rPr>
          <w:rFonts w:cstheme="minorHAnsi"/>
          <w:b/>
          <w:bCs/>
          <w:color w:val="000000" w:themeColor="text1"/>
        </w:rPr>
        <w:t>Table</w:t>
      </w:r>
      <w:r w:rsidRPr="00FE3D54">
        <w:rPr>
          <w:rFonts w:asciiTheme="minorHAnsi" w:hAnsiTheme="minorHAnsi" w:cstheme="minorHAnsi"/>
          <w:b/>
          <w:bCs/>
          <w:color w:val="000000" w:themeColor="text1"/>
        </w:rPr>
        <w:t xml:space="preserve"> S1</w:t>
      </w:r>
      <w:r w:rsidRPr="00F67651">
        <w:rPr>
          <w:rFonts w:asciiTheme="minorHAnsi" w:hAnsiTheme="minorHAnsi" w:cstheme="minorHAnsi"/>
          <w:noProof/>
          <w:color w:val="000000" w:themeColor="text1"/>
        </w:rPr>
        <w:t>.</w:t>
      </w:r>
      <w:r w:rsidRPr="00F67651">
        <w:rPr>
          <w:rFonts w:asciiTheme="minorHAnsi" w:hAnsiTheme="minorHAnsi" w:cstheme="minorHAnsi"/>
          <w:color w:val="000000" w:themeColor="text1"/>
        </w:rPr>
        <w:t xml:space="preserve"> ICD-9 CM and ICD-10 CM codes used to define HFpEF, HFrEF, patients without HF, cardiovascular-related disease, and comorbidities from Indiana Network for Patient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420"/>
        <w:gridCol w:w="3955"/>
      </w:tblGrid>
      <w:tr w:rsidR="00961F6B" w14:paraId="785467E9" w14:textId="77777777" w:rsidTr="00C253A2">
        <w:tc>
          <w:tcPr>
            <w:tcW w:w="1975" w:type="dxa"/>
          </w:tcPr>
          <w:p w14:paraId="19618047" w14:textId="77777777" w:rsidR="00961F6B" w:rsidRDefault="00961F6B" w:rsidP="00C253A2"/>
        </w:tc>
        <w:tc>
          <w:tcPr>
            <w:tcW w:w="3420" w:type="dxa"/>
          </w:tcPr>
          <w:p w14:paraId="4C82E5E1" w14:textId="77777777" w:rsidR="00961F6B" w:rsidRDefault="00961F6B" w:rsidP="00C253A2">
            <w:r>
              <w:t xml:space="preserve">ICD-9 </w:t>
            </w:r>
            <w:r w:rsidRPr="001271C4">
              <w:t>CM Definition</w:t>
            </w:r>
          </w:p>
        </w:tc>
        <w:tc>
          <w:tcPr>
            <w:tcW w:w="3955" w:type="dxa"/>
          </w:tcPr>
          <w:p w14:paraId="54B9D605" w14:textId="77777777" w:rsidR="00961F6B" w:rsidRDefault="00961F6B" w:rsidP="00C253A2">
            <w:r>
              <w:t xml:space="preserve">ICD-10 </w:t>
            </w:r>
            <w:r w:rsidRPr="001271C4">
              <w:t>CM Definition</w:t>
            </w:r>
          </w:p>
        </w:tc>
      </w:tr>
      <w:tr w:rsidR="00961F6B" w14:paraId="62116FD1" w14:textId="77777777" w:rsidTr="00C253A2">
        <w:tc>
          <w:tcPr>
            <w:tcW w:w="1975" w:type="dxa"/>
          </w:tcPr>
          <w:p w14:paraId="59235DA3" w14:textId="77777777" w:rsidR="00961F6B" w:rsidRDefault="00961F6B" w:rsidP="00C253A2">
            <w:r>
              <w:t>HFrEF</w:t>
            </w:r>
          </w:p>
        </w:tc>
        <w:tc>
          <w:tcPr>
            <w:tcW w:w="3420" w:type="dxa"/>
          </w:tcPr>
          <w:p w14:paraId="3CCC2A21" w14:textId="77777777" w:rsidR="00961F6B" w:rsidRDefault="00961F6B" w:rsidP="00C253A2">
            <w:r>
              <w:t>428.2</w:t>
            </w:r>
          </w:p>
        </w:tc>
        <w:tc>
          <w:tcPr>
            <w:tcW w:w="3955" w:type="dxa"/>
          </w:tcPr>
          <w:p w14:paraId="7F790DC0" w14:textId="77777777" w:rsidR="00961F6B" w:rsidRDefault="00961F6B" w:rsidP="00C253A2">
            <w:r>
              <w:t>I50.2</w:t>
            </w:r>
          </w:p>
        </w:tc>
      </w:tr>
      <w:tr w:rsidR="00961F6B" w14:paraId="3B937F91" w14:textId="77777777" w:rsidTr="00C253A2">
        <w:tc>
          <w:tcPr>
            <w:tcW w:w="1975" w:type="dxa"/>
          </w:tcPr>
          <w:p w14:paraId="51FB8283" w14:textId="77777777" w:rsidR="00961F6B" w:rsidRDefault="00961F6B" w:rsidP="00C253A2">
            <w:r>
              <w:t>HFpEF</w:t>
            </w:r>
          </w:p>
        </w:tc>
        <w:tc>
          <w:tcPr>
            <w:tcW w:w="3420" w:type="dxa"/>
          </w:tcPr>
          <w:p w14:paraId="38CAB069" w14:textId="77777777" w:rsidR="00961F6B" w:rsidRDefault="00961F6B" w:rsidP="00C253A2">
            <w:r>
              <w:t>428.3</w:t>
            </w:r>
          </w:p>
        </w:tc>
        <w:tc>
          <w:tcPr>
            <w:tcW w:w="3955" w:type="dxa"/>
          </w:tcPr>
          <w:p w14:paraId="52DE774C" w14:textId="77777777" w:rsidR="00961F6B" w:rsidRDefault="00961F6B" w:rsidP="00C253A2">
            <w:r>
              <w:t>I50.3</w:t>
            </w:r>
          </w:p>
        </w:tc>
      </w:tr>
      <w:tr w:rsidR="00961F6B" w14:paraId="1EBFD5A4" w14:textId="77777777" w:rsidTr="00C253A2">
        <w:tc>
          <w:tcPr>
            <w:tcW w:w="1975" w:type="dxa"/>
          </w:tcPr>
          <w:p w14:paraId="2491B92A" w14:textId="77777777" w:rsidR="00961F6B" w:rsidRDefault="00961F6B" w:rsidP="00C253A2">
            <w:r>
              <w:t>C</w:t>
            </w:r>
            <w:r w:rsidRPr="0098220B">
              <w:t>ongestive heart failure</w:t>
            </w:r>
          </w:p>
        </w:tc>
        <w:tc>
          <w:tcPr>
            <w:tcW w:w="3420" w:type="dxa"/>
          </w:tcPr>
          <w:p w14:paraId="057951C9" w14:textId="77777777" w:rsidR="00961F6B" w:rsidRDefault="00961F6B" w:rsidP="00C253A2">
            <w:r w:rsidRPr="003A2281">
              <w:t>398</w:t>
            </w:r>
            <w:r>
              <w:t>.</w:t>
            </w:r>
            <w:r w:rsidRPr="003A2281">
              <w:t>91, 402</w:t>
            </w:r>
            <w:r>
              <w:t>.</w:t>
            </w:r>
            <w:r w:rsidRPr="003A2281">
              <w:t>01, 402</w:t>
            </w:r>
            <w:r>
              <w:t>.</w:t>
            </w:r>
            <w:r w:rsidRPr="003A2281">
              <w:t>11, 40</w:t>
            </w:r>
            <w:r>
              <w:t>.</w:t>
            </w:r>
            <w:r w:rsidRPr="003A2281">
              <w:t>291, 404</w:t>
            </w:r>
            <w:r>
              <w:t>.</w:t>
            </w:r>
            <w:r w:rsidRPr="003A2281">
              <w:t>01, 404</w:t>
            </w:r>
            <w:r>
              <w:t>.</w:t>
            </w:r>
            <w:r w:rsidRPr="003A2281">
              <w:t>03, 404</w:t>
            </w:r>
            <w:r>
              <w:t>.</w:t>
            </w:r>
            <w:r w:rsidRPr="003A2281">
              <w:t>11, 404</w:t>
            </w:r>
            <w:r>
              <w:t>.</w:t>
            </w:r>
            <w:r w:rsidRPr="003A2281">
              <w:t>13, 404</w:t>
            </w:r>
            <w:r>
              <w:t>.</w:t>
            </w:r>
            <w:r w:rsidRPr="003A2281">
              <w:t>91, 404</w:t>
            </w:r>
            <w:r>
              <w:t>.</w:t>
            </w:r>
            <w:r w:rsidRPr="003A2281">
              <w:t>93, 425</w:t>
            </w:r>
            <w:r>
              <w:t>.</w:t>
            </w:r>
            <w:r w:rsidRPr="003A2281">
              <w:t>4, 425</w:t>
            </w:r>
            <w:r>
              <w:t>.</w:t>
            </w:r>
            <w:r w:rsidRPr="003A2281">
              <w:t>5, 425</w:t>
            </w:r>
            <w:r>
              <w:t>.</w:t>
            </w:r>
            <w:r w:rsidRPr="003A2281">
              <w:t>7, 425</w:t>
            </w:r>
            <w:r>
              <w:t>.</w:t>
            </w:r>
            <w:r w:rsidRPr="003A2281">
              <w:t>8, 425</w:t>
            </w:r>
            <w:r>
              <w:t>.</w:t>
            </w:r>
            <w:r w:rsidRPr="003A2281">
              <w:t>9, 428</w:t>
            </w:r>
          </w:p>
        </w:tc>
        <w:tc>
          <w:tcPr>
            <w:tcW w:w="3955" w:type="dxa"/>
          </w:tcPr>
          <w:p w14:paraId="1A43311D" w14:textId="77777777" w:rsidR="00961F6B" w:rsidRDefault="00961F6B" w:rsidP="00C253A2">
            <w:r w:rsidRPr="00B643E4">
              <w:t>I099, I110, I130, I132,</w:t>
            </w:r>
            <w:r>
              <w:t xml:space="preserve"> </w:t>
            </w:r>
            <w:r w:rsidRPr="00B643E4">
              <w:t>I255,</w:t>
            </w:r>
            <w:r>
              <w:t xml:space="preserve"> </w:t>
            </w:r>
            <w:r w:rsidRPr="00B643E4">
              <w:t>I420,</w:t>
            </w:r>
            <w:r>
              <w:t xml:space="preserve"> </w:t>
            </w:r>
            <w:r w:rsidRPr="00B643E4">
              <w:t>I425,</w:t>
            </w:r>
            <w:r>
              <w:t xml:space="preserve"> </w:t>
            </w:r>
            <w:r w:rsidRPr="00B643E4">
              <w:t>I426,</w:t>
            </w:r>
            <w:r>
              <w:t xml:space="preserve"> </w:t>
            </w:r>
            <w:r w:rsidRPr="00B643E4">
              <w:t>I427,</w:t>
            </w:r>
            <w:r>
              <w:t xml:space="preserve"> </w:t>
            </w:r>
            <w:r w:rsidRPr="00B643E4">
              <w:t>I428, I429,</w:t>
            </w:r>
            <w:r>
              <w:t xml:space="preserve"> </w:t>
            </w:r>
            <w:r w:rsidRPr="00B643E4">
              <w:t>I43,</w:t>
            </w:r>
            <w:r>
              <w:t xml:space="preserve"> </w:t>
            </w:r>
            <w:r w:rsidRPr="00B643E4">
              <w:t>I50,</w:t>
            </w:r>
            <w:r>
              <w:t xml:space="preserve"> </w:t>
            </w:r>
            <w:r w:rsidRPr="00B643E4">
              <w:t>P290</w:t>
            </w:r>
          </w:p>
        </w:tc>
      </w:tr>
    </w:tbl>
    <w:p w14:paraId="4073BF95" w14:textId="77777777" w:rsidR="00961F6B" w:rsidRDefault="00961F6B" w:rsidP="00961F6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420"/>
        <w:gridCol w:w="3955"/>
      </w:tblGrid>
      <w:tr w:rsidR="00961F6B" w14:paraId="3E85B789" w14:textId="77777777" w:rsidTr="00C253A2">
        <w:tc>
          <w:tcPr>
            <w:tcW w:w="9350" w:type="dxa"/>
            <w:gridSpan w:val="3"/>
          </w:tcPr>
          <w:p w14:paraId="33898A27" w14:textId="77777777" w:rsidR="00961F6B" w:rsidRPr="00231037" w:rsidRDefault="00961F6B" w:rsidP="00C253A2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Comorbidities </w:t>
            </w:r>
          </w:p>
        </w:tc>
      </w:tr>
      <w:tr w:rsidR="00961F6B" w14:paraId="5E63821C" w14:textId="77777777" w:rsidTr="00C253A2">
        <w:tc>
          <w:tcPr>
            <w:tcW w:w="1975" w:type="dxa"/>
            <w:vAlign w:val="center"/>
          </w:tcPr>
          <w:p w14:paraId="2ADED38B" w14:textId="77777777" w:rsidR="00961F6B" w:rsidRDefault="00961F6B" w:rsidP="00C253A2">
            <w:pPr>
              <w:rPr>
                <w:rFonts w:cs="Times New Roman"/>
              </w:rPr>
            </w:pPr>
            <w:r w:rsidRPr="00F8610B">
              <w:t>Hypertension</w:t>
            </w:r>
          </w:p>
        </w:tc>
        <w:tc>
          <w:tcPr>
            <w:tcW w:w="3420" w:type="dxa"/>
          </w:tcPr>
          <w:p w14:paraId="41664DFE" w14:textId="77777777" w:rsidR="00961F6B" w:rsidRPr="00231037" w:rsidRDefault="00961F6B" w:rsidP="00C253A2">
            <w:pPr>
              <w:rPr>
                <w:rFonts w:cs="Times New Roman"/>
              </w:rPr>
            </w:pPr>
            <w:r w:rsidRPr="002B0B0F">
              <w:rPr>
                <w:rFonts w:cs="Times New Roman"/>
              </w:rPr>
              <w:t>401, 402, 403, 404, 405</w:t>
            </w:r>
          </w:p>
        </w:tc>
        <w:tc>
          <w:tcPr>
            <w:tcW w:w="3955" w:type="dxa"/>
          </w:tcPr>
          <w:p w14:paraId="0CCAE297" w14:textId="77777777" w:rsidR="00961F6B" w:rsidRPr="00231037" w:rsidRDefault="00961F6B" w:rsidP="00C253A2">
            <w:pPr>
              <w:rPr>
                <w:rFonts w:cs="Times New Roman"/>
              </w:rPr>
            </w:pPr>
            <w:r w:rsidRPr="002B0B0F">
              <w:rPr>
                <w:rFonts w:cs="Times New Roman"/>
              </w:rPr>
              <w:t>I10, I11, I12, I13, I15</w:t>
            </w:r>
          </w:p>
        </w:tc>
      </w:tr>
      <w:tr w:rsidR="00961F6B" w14:paraId="73E3AE81" w14:textId="77777777" w:rsidTr="00C253A2">
        <w:tc>
          <w:tcPr>
            <w:tcW w:w="1975" w:type="dxa"/>
            <w:vAlign w:val="center"/>
          </w:tcPr>
          <w:p w14:paraId="2A836269" w14:textId="77777777" w:rsidR="00961F6B" w:rsidRDefault="00961F6B" w:rsidP="00C253A2">
            <w:pPr>
              <w:rPr>
                <w:rFonts w:cs="Times New Roman"/>
              </w:rPr>
            </w:pPr>
            <w:r w:rsidRPr="00F8610B">
              <w:t>Chronic kidney disease</w:t>
            </w:r>
          </w:p>
        </w:tc>
        <w:tc>
          <w:tcPr>
            <w:tcW w:w="3420" w:type="dxa"/>
          </w:tcPr>
          <w:p w14:paraId="0D6321C0" w14:textId="77777777" w:rsidR="00961F6B" w:rsidRPr="00231037" w:rsidRDefault="00961F6B" w:rsidP="00C253A2">
            <w:pPr>
              <w:rPr>
                <w:rFonts w:cs="Times New Roman"/>
              </w:rPr>
            </w:pPr>
            <w:r w:rsidRPr="00377B78">
              <w:rPr>
                <w:rFonts w:cs="Times New Roman"/>
              </w:rPr>
              <w:t>585</w:t>
            </w:r>
          </w:p>
        </w:tc>
        <w:tc>
          <w:tcPr>
            <w:tcW w:w="3955" w:type="dxa"/>
          </w:tcPr>
          <w:p w14:paraId="2F1280CB" w14:textId="77777777" w:rsidR="00961F6B" w:rsidRPr="00231037" w:rsidRDefault="00961F6B" w:rsidP="00C253A2">
            <w:pPr>
              <w:rPr>
                <w:rFonts w:cs="Times New Roman"/>
              </w:rPr>
            </w:pPr>
            <w:r w:rsidRPr="00377B78">
              <w:rPr>
                <w:rFonts w:cs="Times New Roman"/>
              </w:rPr>
              <w:t>N170, N171, N172, N178, N179, N180, N188, N189, N19, N990</w:t>
            </w:r>
          </w:p>
        </w:tc>
      </w:tr>
      <w:tr w:rsidR="00961F6B" w14:paraId="5291B9CA" w14:textId="77777777" w:rsidTr="00C253A2">
        <w:tc>
          <w:tcPr>
            <w:tcW w:w="1975" w:type="dxa"/>
            <w:vAlign w:val="center"/>
          </w:tcPr>
          <w:p w14:paraId="00AA8500" w14:textId="77777777" w:rsidR="00961F6B" w:rsidRPr="00F8610B" w:rsidRDefault="00961F6B" w:rsidP="00C253A2">
            <w:r w:rsidRPr="00F8610B">
              <w:t>Coronary artery disease</w:t>
            </w:r>
          </w:p>
        </w:tc>
        <w:tc>
          <w:tcPr>
            <w:tcW w:w="3420" w:type="dxa"/>
          </w:tcPr>
          <w:p w14:paraId="28BD077A" w14:textId="77777777" w:rsidR="00961F6B" w:rsidRPr="00377B78" w:rsidRDefault="00961F6B" w:rsidP="00C253A2">
            <w:pPr>
              <w:rPr>
                <w:rFonts w:cs="Times New Roman"/>
              </w:rPr>
            </w:pPr>
            <w:r w:rsidRPr="00CA11C4">
              <w:rPr>
                <w:rFonts w:cs="Times New Roman"/>
              </w:rPr>
              <w:t>411, 413, 414</w:t>
            </w:r>
          </w:p>
        </w:tc>
        <w:tc>
          <w:tcPr>
            <w:tcW w:w="3955" w:type="dxa"/>
          </w:tcPr>
          <w:p w14:paraId="76D488D1" w14:textId="77777777" w:rsidR="00961F6B" w:rsidRPr="00377B78" w:rsidRDefault="00961F6B" w:rsidP="00C253A2">
            <w:pPr>
              <w:rPr>
                <w:rFonts w:cs="Times New Roman"/>
              </w:rPr>
            </w:pPr>
            <w:r w:rsidRPr="00CA11C4">
              <w:rPr>
                <w:rFonts w:cs="Times New Roman"/>
              </w:rPr>
              <w:t>I251, I253, I254, I255, I256, I257, I258, I259</w:t>
            </w:r>
          </w:p>
        </w:tc>
      </w:tr>
      <w:tr w:rsidR="00961F6B" w14:paraId="3EEF39C9" w14:textId="77777777" w:rsidTr="00C253A2">
        <w:tc>
          <w:tcPr>
            <w:tcW w:w="1975" w:type="dxa"/>
            <w:vAlign w:val="center"/>
          </w:tcPr>
          <w:p w14:paraId="3B91665B" w14:textId="77777777" w:rsidR="00961F6B" w:rsidRPr="00F8610B" w:rsidRDefault="00961F6B" w:rsidP="00C253A2">
            <w:r w:rsidRPr="00F8610B">
              <w:t>Myocardial infarction</w:t>
            </w:r>
          </w:p>
        </w:tc>
        <w:tc>
          <w:tcPr>
            <w:tcW w:w="3420" w:type="dxa"/>
          </w:tcPr>
          <w:p w14:paraId="54108115" w14:textId="77777777" w:rsidR="00961F6B" w:rsidRPr="00CA11C4" w:rsidRDefault="00961F6B" w:rsidP="00C253A2">
            <w:pPr>
              <w:rPr>
                <w:rFonts w:cs="Times New Roman"/>
              </w:rPr>
            </w:pPr>
            <w:r w:rsidRPr="00CA11C4">
              <w:rPr>
                <w:rFonts w:cs="Times New Roman"/>
              </w:rPr>
              <w:t>410, 412</w:t>
            </w:r>
          </w:p>
        </w:tc>
        <w:tc>
          <w:tcPr>
            <w:tcW w:w="3955" w:type="dxa"/>
          </w:tcPr>
          <w:p w14:paraId="1834DC2C" w14:textId="77777777" w:rsidR="00961F6B" w:rsidRPr="00CA11C4" w:rsidRDefault="00961F6B" w:rsidP="00C253A2">
            <w:pPr>
              <w:rPr>
                <w:rFonts w:cs="Times New Roman"/>
              </w:rPr>
            </w:pPr>
            <w:r w:rsidRPr="008743DF">
              <w:rPr>
                <w:rFonts w:cs="Times New Roman"/>
              </w:rPr>
              <w:t>I21, I22, I252</w:t>
            </w:r>
          </w:p>
        </w:tc>
      </w:tr>
      <w:tr w:rsidR="00961F6B" w14:paraId="482B2479" w14:textId="77777777" w:rsidTr="00C253A2">
        <w:tc>
          <w:tcPr>
            <w:tcW w:w="1975" w:type="dxa"/>
            <w:vAlign w:val="center"/>
          </w:tcPr>
          <w:p w14:paraId="7A889787" w14:textId="77777777" w:rsidR="00961F6B" w:rsidRPr="00F8610B" w:rsidRDefault="00961F6B" w:rsidP="00C253A2">
            <w:r w:rsidRPr="00F8610B">
              <w:t>Hyperlipidemia</w:t>
            </w:r>
          </w:p>
        </w:tc>
        <w:tc>
          <w:tcPr>
            <w:tcW w:w="3420" w:type="dxa"/>
          </w:tcPr>
          <w:p w14:paraId="652A0922" w14:textId="77777777" w:rsidR="00961F6B" w:rsidRPr="00CA11C4" w:rsidRDefault="00961F6B" w:rsidP="00C253A2">
            <w:pPr>
              <w:rPr>
                <w:rFonts w:cs="Times New Roman"/>
              </w:rPr>
            </w:pPr>
            <w:r w:rsidRPr="008743DF">
              <w:rPr>
                <w:rFonts w:cs="Times New Roman"/>
              </w:rPr>
              <w:t>2722, 2724</w:t>
            </w:r>
          </w:p>
        </w:tc>
        <w:tc>
          <w:tcPr>
            <w:tcW w:w="3955" w:type="dxa"/>
          </w:tcPr>
          <w:p w14:paraId="18AD3731" w14:textId="77777777" w:rsidR="00961F6B" w:rsidRPr="008743DF" w:rsidRDefault="00961F6B" w:rsidP="00C253A2">
            <w:pPr>
              <w:rPr>
                <w:rFonts w:cs="Times New Roman"/>
              </w:rPr>
            </w:pPr>
            <w:r w:rsidRPr="008743DF">
              <w:rPr>
                <w:rFonts w:cs="Times New Roman"/>
              </w:rPr>
              <w:t>E782, E784, E785</w:t>
            </w:r>
          </w:p>
        </w:tc>
      </w:tr>
      <w:tr w:rsidR="00961F6B" w14:paraId="5E8E0971" w14:textId="77777777" w:rsidTr="00C253A2">
        <w:tc>
          <w:tcPr>
            <w:tcW w:w="1975" w:type="dxa"/>
            <w:vAlign w:val="center"/>
          </w:tcPr>
          <w:p w14:paraId="3A230F59" w14:textId="77777777" w:rsidR="00961F6B" w:rsidRPr="00F8610B" w:rsidRDefault="00961F6B" w:rsidP="00C253A2">
            <w:r w:rsidRPr="00F8610B">
              <w:t>Stroke</w:t>
            </w:r>
          </w:p>
        </w:tc>
        <w:tc>
          <w:tcPr>
            <w:tcW w:w="3420" w:type="dxa"/>
          </w:tcPr>
          <w:p w14:paraId="6E10978E" w14:textId="77777777" w:rsidR="00961F6B" w:rsidRPr="008743DF" w:rsidRDefault="00961F6B" w:rsidP="00C253A2">
            <w:pPr>
              <w:rPr>
                <w:rFonts w:cs="Times New Roman"/>
              </w:rPr>
            </w:pPr>
            <w:r w:rsidRPr="00A32DCB">
              <w:rPr>
                <w:rFonts w:cs="Times New Roman"/>
              </w:rPr>
              <w:t>430, 431, 432, 4321, 4329,</w:t>
            </w:r>
            <w:r>
              <w:rPr>
                <w:rFonts w:cs="Times New Roman"/>
              </w:rPr>
              <w:t xml:space="preserve"> </w:t>
            </w:r>
            <w:r w:rsidRPr="00A32DCB">
              <w:rPr>
                <w:rFonts w:cs="Times New Roman"/>
              </w:rPr>
              <w:t>43301, 43311,43321, 43331, 43381, 43391,</w:t>
            </w:r>
            <w:r>
              <w:rPr>
                <w:rFonts w:cs="Times New Roman"/>
              </w:rPr>
              <w:t xml:space="preserve"> </w:t>
            </w:r>
            <w:r w:rsidRPr="00A32DCB">
              <w:rPr>
                <w:rFonts w:cs="Times New Roman"/>
              </w:rPr>
              <w:t>43401, 43411, 43491, 435,</w:t>
            </w:r>
            <w:r>
              <w:rPr>
                <w:rFonts w:cs="Times New Roman"/>
              </w:rPr>
              <w:t xml:space="preserve"> </w:t>
            </w:r>
            <w:r w:rsidRPr="00A32DCB">
              <w:rPr>
                <w:rFonts w:cs="Times New Roman"/>
              </w:rPr>
              <w:t>436</w:t>
            </w:r>
          </w:p>
        </w:tc>
        <w:tc>
          <w:tcPr>
            <w:tcW w:w="3955" w:type="dxa"/>
          </w:tcPr>
          <w:p w14:paraId="0D9314B5" w14:textId="77777777" w:rsidR="00961F6B" w:rsidRPr="008743DF" w:rsidRDefault="00961F6B" w:rsidP="00C253A2">
            <w:pPr>
              <w:rPr>
                <w:rFonts w:cs="Times New Roman"/>
              </w:rPr>
            </w:pPr>
            <w:r w:rsidRPr="00A32DCB">
              <w:rPr>
                <w:rFonts w:cs="Times New Roman"/>
              </w:rPr>
              <w:t>H341, I60, I61, I63, I64, G450, G451, G452, G453, G458, G459</w:t>
            </w:r>
          </w:p>
        </w:tc>
      </w:tr>
      <w:tr w:rsidR="00961F6B" w14:paraId="46F336F8" w14:textId="77777777" w:rsidTr="00C253A2">
        <w:tc>
          <w:tcPr>
            <w:tcW w:w="1975" w:type="dxa"/>
            <w:vAlign w:val="center"/>
          </w:tcPr>
          <w:p w14:paraId="0A0D1BE8" w14:textId="77777777" w:rsidR="00961F6B" w:rsidRPr="00F8610B" w:rsidRDefault="00961F6B" w:rsidP="00C253A2">
            <w:r w:rsidRPr="00F8610B">
              <w:t>Chronic obstructive pulmonary disease</w:t>
            </w:r>
          </w:p>
        </w:tc>
        <w:tc>
          <w:tcPr>
            <w:tcW w:w="3420" w:type="dxa"/>
          </w:tcPr>
          <w:p w14:paraId="33F43D51" w14:textId="77777777" w:rsidR="00961F6B" w:rsidRPr="00A32DCB" w:rsidRDefault="00961F6B" w:rsidP="00C253A2">
            <w:pPr>
              <w:rPr>
                <w:rFonts w:cs="Times New Roman"/>
              </w:rPr>
            </w:pPr>
            <w:r w:rsidRPr="00A32DCB">
              <w:rPr>
                <w:rFonts w:cs="Times New Roman"/>
              </w:rPr>
              <w:t>491, 492, 496</w:t>
            </w:r>
          </w:p>
        </w:tc>
        <w:tc>
          <w:tcPr>
            <w:tcW w:w="3955" w:type="dxa"/>
          </w:tcPr>
          <w:p w14:paraId="3BE12272" w14:textId="77777777" w:rsidR="00961F6B" w:rsidRPr="00A32DCB" w:rsidRDefault="00961F6B" w:rsidP="00C253A2">
            <w:pPr>
              <w:rPr>
                <w:rFonts w:cs="Times New Roman"/>
              </w:rPr>
            </w:pPr>
            <w:r w:rsidRPr="00A32DCB">
              <w:rPr>
                <w:rFonts w:cs="Times New Roman"/>
              </w:rPr>
              <w:t>J43, J44, J45</w:t>
            </w:r>
          </w:p>
        </w:tc>
      </w:tr>
    </w:tbl>
    <w:p w14:paraId="7B90B3D6" w14:textId="3FEEE640" w:rsidR="00961F6B" w:rsidRPr="00AD7BEB" w:rsidRDefault="00F622D0" w:rsidP="00961F6B">
      <w:pPr>
        <w:spacing w:line="480" w:lineRule="auto"/>
        <w:rPr>
          <w:lang w:eastAsia="en-US"/>
        </w:rPr>
      </w:pPr>
      <w:r>
        <w:t xml:space="preserve">CM = </w:t>
      </w:r>
      <w:r w:rsidRPr="009D6A9B">
        <w:t>Clinical Modificatio</w:t>
      </w:r>
      <w:r>
        <w:t xml:space="preserve">n; HFpEF: </w:t>
      </w:r>
      <w:r w:rsidRPr="00B02C70">
        <w:t xml:space="preserve">Heart failure with </w:t>
      </w:r>
      <w:r>
        <w:t>preserved</w:t>
      </w:r>
      <w:r w:rsidRPr="00B02C70">
        <w:t xml:space="preserve"> ejection fraction</w:t>
      </w:r>
      <w:r>
        <w:t xml:space="preserve">;  </w:t>
      </w:r>
      <w:r w:rsidR="00961F6B">
        <w:t xml:space="preserve">HFrEF: Heart failure with reduced ejection fraction; ICD = International Classification of Diseases; </w:t>
      </w:r>
    </w:p>
    <w:p w14:paraId="0B61DA16" w14:textId="77777777" w:rsidR="00BF3E24" w:rsidRDefault="00BF3E24"/>
    <w:sectPr w:rsidR="00BF3E24" w:rsidSect="00344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F6B"/>
    <w:rsid w:val="00000CFF"/>
    <w:rsid w:val="000430C5"/>
    <w:rsid w:val="000635B6"/>
    <w:rsid w:val="0008025A"/>
    <w:rsid w:val="00103979"/>
    <w:rsid w:val="001133AD"/>
    <w:rsid w:val="00135798"/>
    <w:rsid w:val="00165B4D"/>
    <w:rsid w:val="00197276"/>
    <w:rsid w:val="001B21EE"/>
    <w:rsid w:val="001D4FA1"/>
    <w:rsid w:val="001D6D6A"/>
    <w:rsid w:val="001E5346"/>
    <w:rsid w:val="001F70BA"/>
    <w:rsid w:val="00201322"/>
    <w:rsid w:val="0020348B"/>
    <w:rsid w:val="002237DA"/>
    <w:rsid w:val="002353F1"/>
    <w:rsid w:val="002704D7"/>
    <w:rsid w:val="002B1C7E"/>
    <w:rsid w:val="002C0809"/>
    <w:rsid w:val="002C137E"/>
    <w:rsid w:val="002D6862"/>
    <w:rsid w:val="002D709F"/>
    <w:rsid w:val="002F687C"/>
    <w:rsid w:val="002F7D97"/>
    <w:rsid w:val="00303714"/>
    <w:rsid w:val="0031195C"/>
    <w:rsid w:val="00313F2C"/>
    <w:rsid w:val="00343A63"/>
    <w:rsid w:val="0034470C"/>
    <w:rsid w:val="00354723"/>
    <w:rsid w:val="00357020"/>
    <w:rsid w:val="00374F48"/>
    <w:rsid w:val="0039113B"/>
    <w:rsid w:val="0039180E"/>
    <w:rsid w:val="00396F90"/>
    <w:rsid w:val="003B5D22"/>
    <w:rsid w:val="003D7E08"/>
    <w:rsid w:val="004171A8"/>
    <w:rsid w:val="00434226"/>
    <w:rsid w:val="00442B3A"/>
    <w:rsid w:val="00444EB6"/>
    <w:rsid w:val="00460F5E"/>
    <w:rsid w:val="0047419A"/>
    <w:rsid w:val="0047507D"/>
    <w:rsid w:val="00477550"/>
    <w:rsid w:val="00477BBB"/>
    <w:rsid w:val="004A1B33"/>
    <w:rsid w:val="004B1C6A"/>
    <w:rsid w:val="004B49AF"/>
    <w:rsid w:val="004C75B9"/>
    <w:rsid w:val="004D1F4D"/>
    <w:rsid w:val="004E2CEE"/>
    <w:rsid w:val="004E535E"/>
    <w:rsid w:val="004F5BF2"/>
    <w:rsid w:val="00512025"/>
    <w:rsid w:val="00553FE9"/>
    <w:rsid w:val="0055441E"/>
    <w:rsid w:val="00571285"/>
    <w:rsid w:val="005758DB"/>
    <w:rsid w:val="005952A9"/>
    <w:rsid w:val="005A1849"/>
    <w:rsid w:val="005D238A"/>
    <w:rsid w:val="005F5148"/>
    <w:rsid w:val="00617EA0"/>
    <w:rsid w:val="00621AEA"/>
    <w:rsid w:val="0063160D"/>
    <w:rsid w:val="006441F0"/>
    <w:rsid w:val="00657004"/>
    <w:rsid w:val="006611F4"/>
    <w:rsid w:val="00662F39"/>
    <w:rsid w:val="006868E0"/>
    <w:rsid w:val="00687E61"/>
    <w:rsid w:val="006B79EF"/>
    <w:rsid w:val="006E782D"/>
    <w:rsid w:val="007305CF"/>
    <w:rsid w:val="007649F6"/>
    <w:rsid w:val="007679CC"/>
    <w:rsid w:val="007728D0"/>
    <w:rsid w:val="00775C7F"/>
    <w:rsid w:val="007D7ABE"/>
    <w:rsid w:val="008071C1"/>
    <w:rsid w:val="00807741"/>
    <w:rsid w:val="00814573"/>
    <w:rsid w:val="0082156D"/>
    <w:rsid w:val="00834069"/>
    <w:rsid w:val="00835263"/>
    <w:rsid w:val="00846329"/>
    <w:rsid w:val="00847ED2"/>
    <w:rsid w:val="008552F9"/>
    <w:rsid w:val="0086004F"/>
    <w:rsid w:val="00865833"/>
    <w:rsid w:val="0087216C"/>
    <w:rsid w:val="00876DB0"/>
    <w:rsid w:val="00883E89"/>
    <w:rsid w:val="008A00BB"/>
    <w:rsid w:val="008C282C"/>
    <w:rsid w:val="008D6707"/>
    <w:rsid w:val="008E5BDF"/>
    <w:rsid w:val="008E6AC6"/>
    <w:rsid w:val="00911B5E"/>
    <w:rsid w:val="0091633A"/>
    <w:rsid w:val="00917D95"/>
    <w:rsid w:val="00924560"/>
    <w:rsid w:val="00931877"/>
    <w:rsid w:val="00936BF7"/>
    <w:rsid w:val="0095407C"/>
    <w:rsid w:val="0095503F"/>
    <w:rsid w:val="00961F6B"/>
    <w:rsid w:val="00982D61"/>
    <w:rsid w:val="009A122D"/>
    <w:rsid w:val="009A19BA"/>
    <w:rsid w:val="009A32E7"/>
    <w:rsid w:val="009A32F7"/>
    <w:rsid w:val="009B0638"/>
    <w:rsid w:val="009D062C"/>
    <w:rsid w:val="00A00791"/>
    <w:rsid w:val="00A0305F"/>
    <w:rsid w:val="00A12A56"/>
    <w:rsid w:val="00A301D8"/>
    <w:rsid w:val="00A37C71"/>
    <w:rsid w:val="00A727E0"/>
    <w:rsid w:val="00A95B72"/>
    <w:rsid w:val="00AF462D"/>
    <w:rsid w:val="00AF6E12"/>
    <w:rsid w:val="00B11933"/>
    <w:rsid w:val="00B27217"/>
    <w:rsid w:val="00B3282D"/>
    <w:rsid w:val="00B40786"/>
    <w:rsid w:val="00B43F3A"/>
    <w:rsid w:val="00B47F78"/>
    <w:rsid w:val="00B64279"/>
    <w:rsid w:val="00B7028E"/>
    <w:rsid w:val="00B76239"/>
    <w:rsid w:val="00BC50B0"/>
    <w:rsid w:val="00BD4CF2"/>
    <w:rsid w:val="00BE3C9D"/>
    <w:rsid w:val="00BF3E24"/>
    <w:rsid w:val="00C04258"/>
    <w:rsid w:val="00C119E3"/>
    <w:rsid w:val="00C320C4"/>
    <w:rsid w:val="00C54D4C"/>
    <w:rsid w:val="00C56345"/>
    <w:rsid w:val="00CE1862"/>
    <w:rsid w:val="00CE33EC"/>
    <w:rsid w:val="00CE399A"/>
    <w:rsid w:val="00CF4BE5"/>
    <w:rsid w:val="00D03E01"/>
    <w:rsid w:val="00D24294"/>
    <w:rsid w:val="00D57F82"/>
    <w:rsid w:val="00D623E3"/>
    <w:rsid w:val="00D66BE6"/>
    <w:rsid w:val="00DA1F63"/>
    <w:rsid w:val="00DD107D"/>
    <w:rsid w:val="00DE099B"/>
    <w:rsid w:val="00DE5736"/>
    <w:rsid w:val="00E1528A"/>
    <w:rsid w:val="00E33189"/>
    <w:rsid w:val="00EB123F"/>
    <w:rsid w:val="00EB2240"/>
    <w:rsid w:val="00EB2DE5"/>
    <w:rsid w:val="00EC7FAD"/>
    <w:rsid w:val="00ED136E"/>
    <w:rsid w:val="00ED7F66"/>
    <w:rsid w:val="00EF305C"/>
    <w:rsid w:val="00EF6131"/>
    <w:rsid w:val="00F06E2E"/>
    <w:rsid w:val="00F265E5"/>
    <w:rsid w:val="00F27AA2"/>
    <w:rsid w:val="00F622D0"/>
    <w:rsid w:val="00F77DC6"/>
    <w:rsid w:val="00FA7169"/>
    <w:rsid w:val="00FD73AD"/>
    <w:rsid w:val="00FE166B"/>
    <w:rsid w:val="00FE3D54"/>
    <w:rsid w:val="00FE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86948B"/>
  <w15:chartTrackingRefBased/>
  <w15:docId w15:val="{6B676FEC-19D4-5941-8D42-EDCDD25B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61F6B"/>
    <w:pPr>
      <w:spacing w:after="160" w:line="259" w:lineRule="auto"/>
    </w:pPr>
    <w:rPr>
      <w:rFonts w:eastAsiaTheme="minorEastAsia"/>
      <w:kern w:val="0"/>
      <w:sz w:val="22"/>
      <w:szCs w:val="22"/>
      <w:lang w:eastAsia="zh-TW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1F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61F6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zh-TW"/>
      <w14:ligatures w14:val="none"/>
    </w:rPr>
  </w:style>
  <w:style w:type="table" w:styleId="TableGrid">
    <w:name w:val="Table Grid"/>
    <w:basedOn w:val="TableNormal"/>
    <w:uiPriority w:val="39"/>
    <w:rsid w:val="00961F6B"/>
    <w:rPr>
      <w:rFonts w:ascii="Times New Roman" w:eastAsiaTheme="minorEastAsia" w:hAnsi="Times New Roman"/>
      <w:color w:val="000000" w:themeColor="text1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sdale, James E</dc:creator>
  <cp:keywords/>
  <dc:description/>
  <cp:lastModifiedBy>Tisdale, James E</cp:lastModifiedBy>
  <cp:revision>3</cp:revision>
  <dcterms:created xsi:type="dcterms:W3CDTF">2024-08-08T13:02:00Z</dcterms:created>
  <dcterms:modified xsi:type="dcterms:W3CDTF">2024-08-08T1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19T19:28:56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4b6eff01-7272-4155-a7c4-0e62b7d0270a</vt:lpwstr>
  </property>
  <property fmtid="{D5CDD505-2E9C-101B-9397-08002B2CF9AE}" pid="8" name="MSIP_Label_4044bd30-2ed7-4c9d-9d12-46200872a97b_ContentBits">
    <vt:lpwstr>0</vt:lpwstr>
  </property>
</Properties>
</file>